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7A76FE" w14:textId="3D8C9B57" w:rsidR="0046460E" w:rsidRDefault="0046460E" w:rsidP="0046460E">
      <w:r>
        <w:rPr>
          <w:rFonts w:hint="eastAsia"/>
        </w:rPr>
        <w:t>Supplementary Table 2</w:t>
      </w:r>
    </w:p>
    <w:p w14:paraId="753393E2" w14:textId="3508F2BA" w:rsidR="0046460E" w:rsidRDefault="0046460E" w:rsidP="0046460E">
      <w:r>
        <w:rPr>
          <w:rFonts w:hint="eastAsia"/>
        </w:rPr>
        <w:t xml:space="preserve">Fatty acid composition of NC diet </w:t>
      </w:r>
      <w:r w:rsidR="0077562E">
        <w:rPr>
          <w:rFonts w:hint="eastAsia"/>
        </w:rPr>
        <w:t>(% of total fatty acid)</w:t>
      </w:r>
    </w:p>
    <w:p w14:paraId="22C90F41" w14:textId="77777777" w:rsidR="0046460E" w:rsidRDefault="0046460E"/>
    <w:tbl>
      <w:tblPr>
        <w:tblStyle w:val="aa"/>
        <w:tblpPr w:leftFromText="142" w:rightFromText="142" w:vertAnchor="page" w:horzAnchor="margin" w:tblpY="520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59"/>
      </w:tblGrid>
      <w:tr w:rsidR="005C0416" w:rsidRPr="0074255E" w14:paraId="3B18C53C" w14:textId="77777777" w:rsidTr="00CD6D94">
        <w:tc>
          <w:tcPr>
            <w:tcW w:w="2694" w:type="dxa"/>
            <w:tcBorders>
              <w:top w:val="single" w:sz="4" w:space="0" w:color="auto"/>
            </w:tcBorders>
          </w:tcPr>
          <w:p w14:paraId="67B90FDB" w14:textId="37E4544E" w:rsidR="005C0416" w:rsidRPr="0074255E" w:rsidRDefault="005C0416" w:rsidP="00F67EF6">
            <w:pPr>
              <w:rPr>
                <w:rFonts w:ascii="Times New Roman" w:eastAsia="游明朝" w:hAnsi="Times New Roman" w:cs="Times New Roman"/>
              </w:rPr>
            </w:pPr>
            <w:r w:rsidRPr="001920E6">
              <w:rPr>
                <w:rFonts w:ascii="Times New Roman" w:eastAsia="游明朝" w:hAnsi="Times New Roman" w:cs="Times New Roman"/>
              </w:rPr>
              <w:t>Myristic acid</w:t>
            </w:r>
            <w:r>
              <w:rPr>
                <w:rFonts w:ascii="Times New Roman" w:eastAsia="游明朝" w:hAnsi="Times New Roman" w:cs="Times New Roman" w:hint="eastAsia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497B573" w14:textId="19B75E57" w:rsidR="00034AA5" w:rsidRPr="0074255E" w:rsidRDefault="00034AA5" w:rsidP="00034AA5">
            <w:pPr>
              <w:jc w:val="center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0.82</w:t>
            </w:r>
          </w:p>
        </w:tc>
      </w:tr>
      <w:tr w:rsidR="005C0416" w:rsidRPr="0074255E" w14:paraId="31AE0AFC" w14:textId="77777777" w:rsidTr="00CD6D94">
        <w:tc>
          <w:tcPr>
            <w:tcW w:w="2694" w:type="dxa"/>
          </w:tcPr>
          <w:p w14:paraId="40535B13" w14:textId="7359D436" w:rsidR="005C0416" w:rsidRPr="0074255E" w:rsidRDefault="005C0416" w:rsidP="00F67EF6">
            <w:pPr>
              <w:rPr>
                <w:rFonts w:ascii="Times New Roman" w:eastAsia="游明朝" w:hAnsi="Times New Roman" w:cs="Times New Roman"/>
              </w:rPr>
            </w:pPr>
            <w:r w:rsidRPr="005C0416">
              <w:rPr>
                <w:rFonts w:ascii="Times New Roman" w:eastAsia="游明朝" w:hAnsi="Times New Roman" w:cs="Times New Roman"/>
              </w:rPr>
              <w:t>Palmitic acid (%)</w:t>
            </w:r>
          </w:p>
        </w:tc>
        <w:tc>
          <w:tcPr>
            <w:tcW w:w="1559" w:type="dxa"/>
          </w:tcPr>
          <w:p w14:paraId="4EF1EA15" w14:textId="2CDDEEE5" w:rsidR="005C0416" w:rsidRPr="0074255E" w:rsidRDefault="00034AA5" w:rsidP="00034AA5">
            <w:pPr>
              <w:jc w:val="center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16.25</w:t>
            </w:r>
          </w:p>
        </w:tc>
      </w:tr>
      <w:tr w:rsidR="005C0416" w:rsidRPr="0074255E" w14:paraId="4027D022" w14:textId="77777777" w:rsidTr="00CD6D94">
        <w:tc>
          <w:tcPr>
            <w:tcW w:w="2694" w:type="dxa"/>
          </w:tcPr>
          <w:p w14:paraId="1AC095EC" w14:textId="7666D9DD" w:rsidR="005C0416" w:rsidRPr="0074255E" w:rsidRDefault="005C0416" w:rsidP="00F67EF6">
            <w:pPr>
              <w:rPr>
                <w:rFonts w:ascii="Times New Roman" w:eastAsia="游明朝" w:hAnsi="Times New Roman" w:cs="Times New Roman"/>
              </w:rPr>
            </w:pPr>
            <w:r w:rsidRPr="005C0416">
              <w:rPr>
                <w:rFonts w:ascii="Times New Roman" w:eastAsia="游明朝" w:hAnsi="Times New Roman" w:cs="Times New Roman"/>
              </w:rPr>
              <w:t>Palmitoleic acid (%)</w:t>
            </w:r>
          </w:p>
        </w:tc>
        <w:tc>
          <w:tcPr>
            <w:tcW w:w="1559" w:type="dxa"/>
          </w:tcPr>
          <w:p w14:paraId="494D93B1" w14:textId="64E04393" w:rsidR="005C0416" w:rsidRPr="0074255E" w:rsidRDefault="00034AA5" w:rsidP="00034AA5">
            <w:pPr>
              <w:jc w:val="center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1.34</w:t>
            </w:r>
          </w:p>
        </w:tc>
      </w:tr>
      <w:tr w:rsidR="005C0416" w:rsidRPr="0074255E" w14:paraId="62F46AB5" w14:textId="77777777" w:rsidTr="00CD6D94">
        <w:tc>
          <w:tcPr>
            <w:tcW w:w="2694" w:type="dxa"/>
          </w:tcPr>
          <w:p w14:paraId="66D51E1B" w14:textId="07D5AE93" w:rsidR="005C0416" w:rsidRPr="0074255E" w:rsidRDefault="005C0416" w:rsidP="00F67EF6">
            <w:pPr>
              <w:rPr>
                <w:rFonts w:ascii="Times New Roman" w:eastAsia="游明朝" w:hAnsi="Times New Roman" w:cs="Times New Roman"/>
              </w:rPr>
            </w:pPr>
            <w:r w:rsidRPr="005C0416">
              <w:rPr>
                <w:rFonts w:ascii="Times New Roman" w:eastAsia="游明朝" w:hAnsi="Times New Roman" w:cs="Times New Roman"/>
              </w:rPr>
              <w:t>Heptadecanoic acid (%)</w:t>
            </w:r>
          </w:p>
        </w:tc>
        <w:tc>
          <w:tcPr>
            <w:tcW w:w="1559" w:type="dxa"/>
          </w:tcPr>
          <w:p w14:paraId="36B1ED96" w14:textId="167DF310" w:rsidR="005C0416" w:rsidRPr="0074255E" w:rsidRDefault="00034AA5" w:rsidP="00034AA5">
            <w:pPr>
              <w:jc w:val="center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0.52</w:t>
            </w:r>
          </w:p>
        </w:tc>
      </w:tr>
      <w:tr w:rsidR="005C0416" w:rsidRPr="0074255E" w14:paraId="4DEF0A73" w14:textId="77777777" w:rsidTr="00CD6D94">
        <w:tc>
          <w:tcPr>
            <w:tcW w:w="2694" w:type="dxa"/>
          </w:tcPr>
          <w:p w14:paraId="4EB746E4" w14:textId="38928435" w:rsidR="005C0416" w:rsidRPr="0074255E" w:rsidRDefault="005C0416" w:rsidP="00F67EF6">
            <w:pPr>
              <w:rPr>
                <w:rFonts w:ascii="Times New Roman" w:eastAsia="游明朝" w:hAnsi="Times New Roman" w:cs="Times New Roman"/>
              </w:rPr>
            </w:pPr>
            <w:r w:rsidRPr="005C0416">
              <w:rPr>
                <w:rFonts w:ascii="Times New Roman" w:eastAsia="游明朝" w:hAnsi="Times New Roman" w:cs="Times New Roman"/>
              </w:rPr>
              <w:t>Stearic acid (%)</w:t>
            </w:r>
          </w:p>
        </w:tc>
        <w:tc>
          <w:tcPr>
            <w:tcW w:w="1559" w:type="dxa"/>
          </w:tcPr>
          <w:p w14:paraId="583D97A2" w14:textId="5CB02BC1" w:rsidR="005C0416" w:rsidRPr="0074255E" w:rsidRDefault="00034AA5" w:rsidP="00034AA5">
            <w:pPr>
              <w:jc w:val="center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2.13</w:t>
            </w:r>
          </w:p>
        </w:tc>
      </w:tr>
      <w:tr w:rsidR="005C0416" w:rsidRPr="0074255E" w14:paraId="35490E53" w14:textId="77777777" w:rsidTr="00CD6D94">
        <w:tc>
          <w:tcPr>
            <w:tcW w:w="2694" w:type="dxa"/>
          </w:tcPr>
          <w:p w14:paraId="78BA72F8" w14:textId="3CD563CE" w:rsidR="005C0416" w:rsidRPr="0074255E" w:rsidRDefault="005C0416" w:rsidP="00F67EF6">
            <w:pPr>
              <w:rPr>
                <w:rFonts w:ascii="Times New Roman" w:eastAsia="游明朝" w:hAnsi="Times New Roman" w:cs="Times New Roman"/>
              </w:rPr>
            </w:pPr>
            <w:r w:rsidRPr="005C0416">
              <w:rPr>
                <w:rFonts w:ascii="Times New Roman" w:eastAsia="游明朝" w:hAnsi="Times New Roman" w:cs="Times New Roman"/>
              </w:rPr>
              <w:t>Oleic acid (%)</w:t>
            </w:r>
          </w:p>
        </w:tc>
        <w:tc>
          <w:tcPr>
            <w:tcW w:w="1559" w:type="dxa"/>
          </w:tcPr>
          <w:p w14:paraId="5EE293B2" w14:textId="38D6B259" w:rsidR="005C0416" w:rsidRPr="0074255E" w:rsidRDefault="00034AA5" w:rsidP="00034AA5">
            <w:pPr>
              <w:jc w:val="center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20.95</w:t>
            </w:r>
          </w:p>
        </w:tc>
      </w:tr>
      <w:tr w:rsidR="005C0416" w:rsidRPr="0074255E" w14:paraId="45B444C6" w14:textId="77777777" w:rsidTr="00CD6D94">
        <w:tc>
          <w:tcPr>
            <w:tcW w:w="2694" w:type="dxa"/>
          </w:tcPr>
          <w:p w14:paraId="02779D73" w14:textId="29ED5D48" w:rsidR="005C0416" w:rsidRPr="0074255E" w:rsidRDefault="005C0416" w:rsidP="00F67EF6">
            <w:pPr>
              <w:rPr>
                <w:rFonts w:ascii="Times New Roman" w:eastAsia="游明朝" w:hAnsi="Times New Roman" w:cs="Times New Roman"/>
              </w:rPr>
            </w:pPr>
            <w:r w:rsidRPr="005C0416">
              <w:rPr>
                <w:rFonts w:ascii="Times New Roman" w:eastAsia="游明朝" w:hAnsi="Times New Roman" w:cs="Times New Roman"/>
              </w:rPr>
              <w:t>Vaccenic acid (%)</w:t>
            </w:r>
          </w:p>
        </w:tc>
        <w:tc>
          <w:tcPr>
            <w:tcW w:w="1559" w:type="dxa"/>
          </w:tcPr>
          <w:p w14:paraId="41DFE72B" w14:textId="33A587C5" w:rsidR="005C0416" w:rsidRPr="0074255E" w:rsidRDefault="00034AA5" w:rsidP="00034AA5">
            <w:pPr>
              <w:jc w:val="center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2.11</w:t>
            </w:r>
          </w:p>
        </w:tc>
      </w:tr>
      <w:tr w:rsidR="005C0416" w:rsidRPr="0074255E" w14:paraId="7335415B" w14:textId="77777777" w:rsidTr="00CD6D94">
        <w:tc>
          <w:tcPr>
            <w:tcW w:w="2694" w:type="dxa"/>
          </w:tcPr>
          <w:p w14:paraId="3C76676A" w14:textId="79B41E16" w:rsidR="005C0416" w:rsidRPr="0074255E" w:rsidRDefault="005C0416" w:rsidP="00F67EF6">
            <w:pPr>
              <w:rPr>
                <w:rFonts w:ascii="Times New Roman" w:eastAsia="游明朝" w:hAnsi="Times New Roman" w:cs="Times New Roman"/>
              </w:rPr>
            </w:pPr>
            <w:r w:rsidRPr="005C0416">
              <w:rPr>
                <w:rFonts w:ascii="Times New Roman" w:eastAsia="游明朝" w:hAnsi="Times New Roman" w:cs="Times New Roman"/>
              </w:rPr>
              <w:t>Linoleic acid (%)</w:t>
            </w:r>
          </w:p>
        </w:tc>
        <w:tc>
          <w:tcPr>
            <w:tcW w:w="1559" w:type="dxa"/>
          </w:tcPr>
          <w:p w14:paraId="256A1F08" w14:textId="5045E4A8" w:rsidR="005C0416" w:rsidRPr="0074255E" w:rsidRDefault="00034AA5" w:rsidP="00034AA5">
            <w:pPr>
              <w:jc w:val="center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44.44</w:t>
            </w:r>
          </w:p>
        </w:tc>
      </w:tr>
      <w:tr w:rsidR="005C0416" w:rsidRPr="0074255E" w14:paraId="2E9339A9" w14:textId="77777777" w:rsidTr="00CD6D94">
        <w:tc>
          <w:tcPr>
            <w:tcW w:w="2694" w:type="dxa"/>
          </w:tcPr>
          <w:p w14:paraId="1CE14F12" w14:textId="2593F422" w:rsidR="005C0416" w:rsidRPr="0074255E" w:rsidRDefault="005C0416" w:rsidP="00F67EF6">
            <w:pPr>
              <w:rPr>
                <w:rFonts w:ascii="Times New Roman" w:eastAsia="游明朝" w:hAnsi="Times New Roman" w:cs="Times New Roman"/>
              </w:rPr>
            </w:pPr>
            <w:r w:rsidRPr="005C0416">
              <w:rPr>
                <w:rFonts w:ascii="Times New Roman" w:eastAsia="游明朝" w:hAnsi="Times New Roman" w:cs="Times New Roman"/>
              </w:rPr>
              <w:t>Alpha-linolenic acid (%)</w:t>
            </w:r>
          </w:p>
        </w:tc>
        <w:tc>
          <w:tcPr>
            <w:tcW w:w="1559" w:type="dxa"/>
          </w:tcPr>
          <w:p w14:paraId="0AA31CC4" w14:textId="18A0E4F7" w:rsidR="005C0416" w:rsidRPr="0074255E" w:rsidRDefault="00034AA5" w:rsidP="00034AA5">
            <w:pPr>
              <w:jc w:val="center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3.26</w:t>
            </w:r>
          </w:p>
        </w:tc>
      </w:tr>
      <w:tr w:rsidR="005C0416" w:rsidRPr="0074255E" w14:paraId="4D4C15B1" w14:textId="77777777" w:rsidTr="00CD6D94">
        <w:tc>
          <w:tcPr>
            <w:tcW w:w="2694" w:type="dxa"/>
          </w:tcPr>
          <w:p w14:paraId="42E885CA" w14:textId="6BAB606B" w:rsidR="005C0416" w:rsidRPr="0074255E" w:rsidRDefault="005C0416" w:rsidP="00F67EF6">
            <w:pPr>
              <w:rPr>
                <w:rFonts w:ascii="Times New Roman" w:eastAsia="游明朝" w:hAnsi="Times New Roman" w:cs="Times New Roman"/>
              </w:rPr>
            </w:pPr>
            <w:r w:rsidRPr="005C0416">
              <w:rPr>
                <w:rFonts w:ascii="Times New Roman" w:eastAsia="游明朝" w:hAnsi="Times New Roman" w:cs="Times New Roman"/>
              </w:rPr>
              <w:t>Arachidic acid (%)</w:t>
            </w:r>
          </w:p>
        </w:tc>
        <w:tc>
          <w:tcPr>
            <w:tcW w:w="1559" w:type="dxa"/>
          </w:tcPr>
          <w:p w14:paraId="6D616AD3" w14:textId="01D66332" w:rsidR="005C0416" w:rsidRPr="0074255E" w:rsidRDefault="00034AA5" w:rsidP="00034AA5">
            <w:pPr>
              <w:jc w:val="center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0.49</w:t>
            </w:r>
          </w:p>
        </w:tc>
      </w:tr>
      <w:tr w:rsidR="005C0416" w:rsidRPr="0074255E" w14:paraId="7008E18B" w14:textId="77777777" w:rsidTr="00CD6D94">
        <w:tc>
          <w:tcPr>
            <w:tcW w:w="2694" w:type="dxa"/>
          </w:tcPr>
          <w:p w14:paraId="30A155F0" w14:textId="678AD013" w:rsidR="005C0416" w:rsidRPr="0074255E" w:rsidRDefault="005C0416" w:rsidP="00F67EF6">
            <w:pPr>
              <w:rPr>
                <w:rFonts w:ascii="Times New Roman" w:eastAsia="游明朝" w:hAnsi="Times New Roman" w:cs="Times New Roman"/>
              </w:rPr>
            </w:pPr>
            <w:proofErr w:type="spellStart"/>
            <w:r>
              <w:rPr>
                <w:rFonts w:ascii="Times New Roman" w:eastAsia="游明朝" w:hAnsi="Times New Roman" w:cs="Times New Roman" w:hint="eastAsia"/>
              </w:rPr>
              <w:t>Eico</w:t>
            </w:r>
            <w:r w:rsidR="00A8061D">
              <w:rPr>
                <w:rFonts w:ascii="Times New Roman" w:eastAsia="游明朝" w:hAnsi="Times New Roman" w:cs="Times New Roman" w:hint="eastAsia"/>
              </w:rPr>
              <w:t>senoic</w:t>
            </w:r>
            <w:proofErr w:type="spellEnd"/>
            <w:r w:rsidR="00A8061D">
              <w:rPr>
                <w:rFonts w:ascii="Times New Roman" w:eastAsia="游明朝" w:hAnsi="Times New Roman" w:cs="Times New Roman" w:hint="eastAsia"/>
              </w:rPr>
              <w:t xml:space="preserve"> acid (%)</w:t>
            </w:r>
          </w:p>
        </w:tc>
        <w:tc>
          <w:tcPr>
            <w:tcW w:w="1559" w:type="dxa"/>
          </w:tcPr>
          <w:p w14:paraId="386AB0AE" w14:textId="4BF2FD1C" w:rsidR="005C0416" w:rsidRPr="0074255E" w:rsidRDefault="00034AA5" w:rsidP="00034AA5">
            <w:pPr>
              <w:jc w:val="center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0.72</w:t>
            </w:r>
          </w:p>
        </w:tc>
      </w:tr>
      <w:tr w:rsidR="005C0416" w:rsidRPr="0074255E" w14:paraId="0B1AC537" w14:textId="77777777" w:rsidTr="00CD6D94">
        <w:tc>
          <w:tcPr>
            <w:tcW w:w="2694" w:type="dxa"/>
          </w:tcPr>
          <w:p w14:paraId="1BF81D99" w14:textId="3FE3D41D" w:rsidR="005C0416" w:rsidRPr="0074255E" w:rsidRDefault="00A8061D" w:rsidP="00F67EF6">
            <w:pPr>
              <w:rPr>
                <w:rFonts w:ascii="Times New Roman" w:eastAsia="游明朝" w:hAnsi="Times New Roman" w:cs="Times New Roman"/>
              </w:rPr>
            </w:pPr>
            <w:proofErr w:type="spellStart"/>
            <w:r>
              <w:rPr>
                <w:rFonts w:ascii="Times New Roman" w:eastAsia="游明朝" w:hAnsi="Times New Roman" w:cs="Times New Roman" w:hint="eastAsia"/>
              </w:rPr>
              <w:t>Eicosapentaenoic</w:t>
            </w:r>
            <w:proofErr w:type="spellEnd"/>
            <w:r>
              <w:rPr>
                <w:rFonts w:ascii="Times New Roman" w:eastAsia="游明朝" w:hAnsi="Times New Roman" w:cs="Times New Roman" w:hint="eastAsia"/>
              </w:rPr>
              <w:t xml:space="preserve"> acid (%)</w:t>
            </w:r>
          </w:p>
        </w:tc>
        <w:tc>
          <w:tcPr>
            <w:tcW w:w="1559" w:type="dxa"/>
          </w:tcPr>
          <w:p w14:paraId="189444A9" w14:textId="11F853C2" w:rsidR="005C0416" w:rsidRPr="0074255E" w:rsidRDefault="00034AA5" w:rsidP="00034AA5">
            <w:pPr>
              <w:jc w:val="center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2.27</w:t>
            </w:r>
          </w:p>
        </w:tc>
      </w:tr>
      <w:tr w:rsidR="005C0416" w:rsidRPr="0074255E" w14:paraId="351C9698" w14:textId="77777777" w:rsidTr="00CD6D94">
        <w:tc>
          <w:tcPr>
            <w:tcW w:w="2694" w:type="dxa"/>
          </w:tcPr>
          <w:p w14:paraId="15793786" w14:textId="0F83A206" w:rsidR="005C0416" w:rsidRPr="0074255E" w:rsidRDefault="007020E8" w:rsidP="00F67EF6">
            <w:pPr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Behenic acid (%)</w:t>
            </w:r>
          </w:p>
        </w:tc>
        <w:tc>
          <w:tcPr>
            <w:tcW w:w="1559" w:type="dxa"/>
          </w:tcPr>
          <w:p w14:paraId="6653BA3D" w14:textId="52FBB7D5" w:rsidR="005C0416" w:rsidRPr="0074255E" w:rsidRDefault="00034AA5" w:rsidP="00034AA5">
            <w:pPr>
              <w:jc w:val="center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0.25</w:t>
            </w:r>
          </w:p>
        </w:tc>
      </w:tr>
      <w:tr w:rsidR="007020E8" w:rsidRPr="0074255E" w14:paraId="76C4D28F" w14:textId="77777777" w:rsidTr="00CD6D94">
        <w:tc>
          <w:tcPr>
            <w:tcW w:w="2694" w:type="dxa"/>
          </w:tcPr>
          <w:p w14:paraId="77851631" w14:textId="17DF1151" w:rsidR="007020E8" w:rsidRPr="0074255E" w:rsidRDefault="007020E8" w:rsidP="00F67EF6">
            <w:pPr>
              <w:rPr>
                <w:rFonts w:ascii="Times New Roman" w:eastAsia="游明朝" w:hAnsi="Times New Roman" w:cs="Times New Roman"/>
              </w:rPr>
            </w:pPr>
            <w:r w:rsidRPr="007020E8">
              <w:rPr>
                <w:rFonts w:ascii="Times New Roman" w:eastAsia="游明朝" w:hAnsi="Times New Roman" w:cs="Times New Roman"/>
              </w:rPr>
              <w:t>Docosahexaenoic acid (%)</w:t>
            </w:r>
          </w:p>
        </w:tc>
        <w:tc>
          <w:tcPr>
            <w:tcW w:w="1559" w:type="dxa"/>
          </w:tcPr>
          <w:p w14:paraId="47B14585" w14:textId="073866CD" w:rsidR="007020E8" w:rsidRPr="0074255E" w:rsidRDefault="00034AA5" w:rsidP="00034AA5">
            <w:pPr>
              <w:jc w:val="center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1.29</w:t>
            </w:r>
          </w:p>
        </w:tc>
      </w:tr>
      <w:tr w:rsidR="007020E8" w:rsidRPr="0074255E" w14:paraId="359AE29E" w14:textId="77777777" w:rsidTr="00CD6D94">
        <w:tc>
          <w:tcPr>
            <w:tcW w:w="2694" w:type="dxa"/>
          </w:tcPr>
          <w:p w14:paraId="04EA547F" w14:textId="521FCF94" w:rsidR="007020E8" w:rsidRPr="0074255E" w:rsidRDefault="007020E8" w:rsidP="00F67EF6">
            <w:pPr>
              <w:rPr>
                <w:rFonts w:ascii="Times New Roman" w:eastAsia="游明朝" w:hAnsi="Times New Roman" w:cs="Times New Roman"/>
              </w:rPr>
            </w:pPr>
            <w:r w:rsidRPr="007020E8">
              <w:rPr>
                <w:rFonts w:ascii="Times New Roman" w:eastAsia="游明朝" w:hAnsi="Times New Roman" w:cs="Times New Roman"/>
              </w:rPr>
              <w:t>Lignoceric acid (%)</w:t>
            </w:r>
          </w:p>
        </w:tc>
        <w:tc>
          <w:tcPr>
            <w:tcW w:w="1559" w:type="dxa"/>
          </w:tcPr>
          <w:p w14:paraId="2CB84E26" w14:textId="0091C64F" w:rsidR="007020E8" w:rsidRPr="0074255E" w:rsidRDefault="00034AA5" w:rsidP="00034AA5">
            <w:pPr>
              <w:jc w:val="center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0.18</w:t>
            </w:r>
          </w:p>
        </w:tc>
      </w:tr>
      <w:tr w:rsidR="007020E8" w:rsidRPr="0074255E" w14:paraId="445B9E75" w14:textId="77777777" w:rsidTr="00CD6D94">
        <w:tc>
          <w:tcPr>
            <w:tcW w:w="2694" w:type="dxa"/>
          </w:tcPr>
          <w:p w14:paraId="11F4A6EF" w14:textId="506FF114" w:rsidR="007020E8" w:rsidRPr="0074255E" w:rsidRDefault="007020E8" w:rsidP="00F67EF6">
            <w:pPr>
              <w:rPr>
                <w:rFonts w:ascii="Times New Roman" w:eastAsia="游明朝" w:hAnsi="Times New Roman" w:cs="Times New Roman"/>
              </w:rPr>
            </w:pPr>
            <w:proofErr w:type="spellStart"/>
            <w:r>
              <w:rPr>
                <w:rFonts w:ascii="Times New Roman" w:eastAsia="游明朝" w:hAnsi="Times New Roman" w:cs="Times New Roman" w:hint="eastAsia"/>
              </w:rPr>
              <w:t>Tetraconseno</w:t>
            </w:r>
            <w:r w:rsidRPr="007020E8">
              <w:rPr>
                <w:rFonts w:ascii="Times New Roman" w:eastAsia="游明朝" w:hAnsi="Times New Roman" w:cs="Times New Roman"/>
              </w:rPr>
              <w:t>ic</w:t>
            </w:r>
            <w:proofErr w:type="spellEnd"/>
            <w:r w:rsidRPr="007020E8">
              <w:rPr>
                <w:rFonts w:ascii="Times New Roman" w:eastAsia="游明朝" w:hAnsi="Times New Roman" w:cs="Times New Roman"/>
              </w:rPr>
              <w:t xml:space="preserve"> acid (%)</w:t>
            </w:r>
          </w:p>
        </w:tc>
        <w:tc>
          <w:tcPr>
            <w:tcW w:w="1559" w:type="dxa"/>
          </w:tcPr>
          <w:p w14:paraId="71B4E900" w14:textId="715E2143" w:rsidR="007020E8" w:rsidRPr="0074255E" w:rsidRDefault="00034AA5" w:rsidP="00034AA5">
            <w:pPr>
              <w:jc w:val="center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0.20</w:t>
            </w:r>
          </w:p>
        </w:tc>
      </w:tr>
      <w:tr w:rsidR="007020E8" w:rsidRPr="0074255E" w14:paraId="598A4F6B" w14:textId="77777777" w:rsidTr="00CD6D94">
        <w:tc>
          <w:tcPr>
            <w:tcW w:w="2694" w:type="dxa"/>
            <w:tcBorders>
              <w:bottom w:val="single" w:sz="4" w:space="0" w:color="auto"/>
            </w:tcBorders>
          </w:tcPr>
          <w:p w14:paraId="26978F49" w14:textId="16A2187C" w:rsidR="007020E8" w:rsidRPr="0074255E" w:rsidRDefault="007020E8" w:rsidP="00F67EF6">
            <w:pPr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Unidentified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F60A443" w14:textId="0F6B445A" w:rsidR="007020E8" w:rsidRPr="0074255E" w:rsidRDefault="00034AA5" w:rsidP="00034AA5">
            <w:pPr>
              <w:jc w:val="center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2.78</w:t>
            </w:r>
          </w:p>
        </w:tc>
      </w:tr>
    </w:tbl>
    <w:p w14:paraId="2C352A2A" w14:textId="4929C558" w:rsidR="0046460E" w:rsidRPr="0046460E" w:rsidRDefault="0046460E" w:rsidP="00CC446E">
      <w:pPr>
        <w:widowControl/>
        <w:jc w:val="left"/>
        <w:rPr>
          <w:rFonts w:hint="eastAsia"/>
        </w:rPr>
      </w:pPr>
    </w:p>
    <w:sectPr w:rsidR="0046460E" w:rsidRPr="0046460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8CF6AD" w14:textId="77777777" w:rsidR="00682347" w:rsidRDefault="00682347" w:rsidP="00F1692D">
      <w:r>
        <w:separator/>
      </w:r>
    </w:p>
  </w:endnote>
  <w:endnote w:type="continuationSeparator" w:id="0">
    <w:p w14:paraId="28FE5E63" w14:textId="77777777" w:rsidR="00682347" w:rsidRDefault="00682347" w:rsidP="00F169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6B9B93" w14:textId="77777777" w:rsidR="00682347" w:rsidRDefault="00682347" w:rsidP="00F1692D">
      <w:r>
        <w:separator/>
      </w:r>
    </w:p>
  </w:footnote>
  <w:footnote w:type="continuationSeparator" w:id="0">
    <w:p w14:paraId="08140EBB" w14:textId="77777777" w:rsidR="00682347" w:rsidRDefault="00682347" w:rsidP="00F169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1EA"/>
    <w:rsid w:val="00034AA5"/>
    <w:rsid w:val="000B14E7"/>
    <w:rsid w:val="00100987"/>
    <w:rsid w:val="001757DA"/>
    <w:rsid w:val="00181747"/>
    <w:rsid w:val="001920E6"/>
    <w:rsid w:val="001D1102"/>
    <w:rsid w:val="001E1B8B"/>
    <w:rsid w:val="00215C46"/>
    <w:rsid w:val="00226580"/>
    <w:rsid w:val="0045680D"/>
    <w:rsid w:val="004611EA"/>
    <w:rsid w:val="0046460E"/>
    <w:rsid w:val="004C05FA"/>
    <w:rsid w:val="005C0416"/>
    <w:rsid w:val="00654C10"/>
    <w:rsid w:val="00682347"/>
    <w:rsid w:val="00700566"/>
    <w:rsid w:val="007020E8"/>
    <w:rsid w:val="0077562E"/>
    <w:rsid w:val="007E32D4"/>
    <w:rsid w:val="008731DD"/>
    <w:rsid w:val="00A2745D"/>
    <w:rsid w:val="00A8061D"/>
    <w:rsid w:val="00B778F4"/>
    <w:rsid w:val="00B872F1"/>
    <w:rsid w:val="00BA3438"/>
    <w:rsid w:val="00CC446E"/>
    <w:rsid w:val="00CD6D94"/>
    <w:rsid w:val="00F1692D"/>
    <w:rsid w:val="00F87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8E166B"/>
  <w15:chartTrackingRefBased/>
  <w15:docId w15:val="{21220010-B873-4E72-B3BB-5FB250115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11E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611E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11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11E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11E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11E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11E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11E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11E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11E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611E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611E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611E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611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611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611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611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611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611E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611E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611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11E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611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11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611E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11E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611EA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611E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611EA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4611EA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461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F1692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F1692D"/>
  </w:style>
  <w:style w:type="paragraph" w:styleId="ad">
    <w:name w:val="footer"/>
    <w:basedOn w:val="a"/>
    <w:link w:val="ae"/>
    <w:uiPriority w:val="99"/>
    <w:unhideWhenUsed/>
    <w:rsid w:val="00F1692D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F169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介 青谷</dc:creator>
  <cp:keywords/>
  <dc:description/>
  <cp:lastModifiedBy>大介 青谷</cp:lastModifiedBy>
  <cp:revision>17</cp:revision>
  <dcterms:created xsi:type="dcterms:W3CDTF">2025-12-10T02:40:00Z</dcterms:created>
  <dcterms:modified xsi:type="dcterms:W3CDTF">2025-12-11T12:05:00Z</dcterms:modified>
</cp:coreProperties>
</file>